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142" w:right="0" w:hanging="0"/>
        <w:jc w:val="left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Supporting table 1. </w:t>
      </w:r>
    </w:p>
    <w:p>
      <w:pPr>
        <w:pStyle w:val="Normal"/>
        <w:bidi w:val="0"/>
        <w:ind w:left="-1418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ociations (Spearman's rho correlations) between transition domains (N=42)</w:t>
      </w:r>
    </w:p>
    <w:tbl>
      <w:tblPr>
        <w:bidiVisual w:val="true"/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276"/>
        <w:gridCol w:w="1842"/>
        <w:gridCol w:w="1560"/>
        <w:gridCol w:w="1842"/>
        <w:gridCol w:w="1471"/>
        <w:gridCol w:w="1790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dependent Life and Autonomy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ivities of Daily Living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using and Transportatio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 and Employment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alth Care- familiarization with giver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alth Care - general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alth Care - general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alth Care-familiarization with caregiver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 and Employment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using and Transportatio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ivities of Daily Living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-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dependent Life and Autonomy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1T13:54:00Z</dcterms:created>
  <dc:creator>Me</dc:creator>
  <dc:description/>
  <cp:keywords/>
  <dc:language>en-US</dc:language>
  <cp:lastModifiedBy>Me</cp:lastModifiedBy>
  <dcterms:modified xsi:type="dcterms:W3CDTF">2024-12-05T08:51:00Z</dcterms:modified>
  <cp:revision>2</cp:revision>
  <dc:subject/>
  <dc:title/>
</cp:coreProperties>
</file>